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7D4E99" w14:textId="14278B13" w:rsidR="00752041" w:rsidRDefault="00340DF7" w:rsidP="00752041">
      <w:pPr>
        <w:pStyle w:val="Heading2"/>
      </w:pPr>
      <w:bookmarkStart w:id="0" w:name="_Toc500404165"/>
      <w:r>
        <w:t xml:space="preserve">Supplementary </w:t>
      </w:r>
      <w:r w:rsidR="00D06B5F">
        <w:t>Table 5</w:t>
      </w:r>
      <w:r w:rsidR="00752041" w:rsidRPr="006259E0">
        <w:t>: IHC findings within patients with multiple samples avail</w:t>
      </w:r>
      <w:r w:rsidR="008E0381">
        <w:t>able. Out of all the compar</w:t>
      </w:r>
      <w:r w:rsidR="00F90E52">
        <w:t>at</w:t>
      </w:r>
      <w:r w:rsidR="008E0381">
        <w:t>ive</w:t>
      </w:r>
      <w:r w:rsidR="00752041" w:rsidRPr="006259E0">
        <w:t xml:space="preserve"> assessments performed, 84.1% were in agreement (green fields represent full concordance between samples).</w:t>
      </w:r>
      <w:bookmarkEnd w:id="0"/>
    </w:p>
    <w:p w14:paraId="1C3CF3C3" w14:textId="77777777" w:rsidR="00752041" w:rsidRDefault="00752041" w:rsidP="00752041">
      <w:bookmarkStart w:id="1" w:name="_GoBack"/>
      <w:bookmarkEnd w:id="1"/>
    </w:p>
    <w:tbl>
      <w:tblPr>
        <w:tblStyle w:val="ListTable3-Accent51"/>
        <w:tblW w:w="0" w:type="auto"/>
        <w:tblLook w:val="0420" w:firstRow="1" w:lastRow="0" w:firstColumn="0" w:lastColumn="0" w:noHBand="0" w:noVBand="1"/>
      </w:tblPr>
      <w:tblGrid>
        <w:gridCol w:w="770"/>
        <w:gridCol w:w="800"/>
        <w:gridCol w:w="1833"/>
        <w:gridCol w:w="1060"/>
        <w:gridCol w:w="1257"/>
        <w:gridCol w:w="1181"/>
        <w:gridCol w:w="1178"/>
        <w:gridCol w:w="1111"/>
        <w:gridCol w:w="652"/>
        <w:gridCol w:w="668"/>
        <w:gridCol w:w="652"/>
        <w:gridCol w:w="652"/>
        <w:gridCol w:w="668"/>
        <w:gridCol w:w="1692"/>
      </w:tblGrid>
      <w:tr w:rsidR="00752041" w:rsidRPr="009C145E" w14:paraId="3E1B73F1" w14:textId="77777777" w:rsidTr="00B14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tcW w:w="0" w:type="auto"/>
            <w:tcBorders>
              <w:top w:val="single" w:sz="18" w:space="0" w:color="5B9BD5" w:themeColor="accent1"/>
              <w:bottom w:val="single" w:sz="18" w:space="0" w:color="5B9BD5" w:themeColor="accent1"/>
            </w:tcBorders>
          </w:tcPr>
          <w:p w14:paraId="696051D0" w14:textId="77777777" w:rsidR="00752041" w:rsidRPr="009C145E" w:rsidRDefault="00752041" w:rsidP="00B14713">
            <w:pPr>
              <w:spacing w:line="259" w:lineRule="auto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9C145E">
              <w:rPr>
                <w:rFonts w:cs="Arial"/>
                <w:bCs w:val="0"/>
                <w:sz w:val="16"/>
                <w:szCs w:val="16"/>
              </w:rPr>
              <w:t>Patient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18" w:space="0" w:color="5B9BD5" w:themeColor="accent1"/>
            </w:tcBorders>
          </w:tcPr>
          <w:p w14:paraId="2F2F7E77" w14:textId="77777777" w:rsidR="00752041" w:rsidRPr="009C145E" w:rsidRDefault="00752041" w:rsidP="00B14713">
            <w:pPr>
              <w:spacing w:line="259" w:lineRule="auto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Sample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18" w:space="0" w:color="5B9BD5" w:themeColor="accent1"/>
            </w:tcBorders>
          </w:tcPr>
          <w:p w14:paraId="4C137645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Sample description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18" w:space="0" w:color="5B9BD5" w:themeColor="accent1"/>
            </w:tcBorders>
          </w:tcPr>
          <w:p w14:paraId="21AD0325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ade (Ki-67)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18" w:space="0" w:color="5B9BD5" w:themeColor="accent1"/>
            </w:tcBorders>
          </w:tcPr>
          <w:p w14:paraId="055E6043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PD-L1 expression (tumour cells)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18" w:space="0" w:color="5B9BD5" w:themeColor="accent1"/>
              <w:right w:val="nil"/>
            </w:tcBorders>
          </w:tcPr>
          <w:p w14:paraId="109F9833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PD-L1 expression (TILs)</w:t>
            </w:r>
          </w:p>
        </w:tc>
        <w:tc>
          <w:tcPr>
            <w:tcW w:w="0" w:type="auto"/>
            <w:tcBorders>
              <w:top w:val="single" w:sz="18" w:space="0" w:color="5B9BD5" w:themeColor="accent1"/>
              <w:left w:val="nil"/>
              <w:bottom w:val="single" w:sz="18" w:space="0" w:color="5B9BD5" w:themeColor="accent1"/>
            </w:tcBorders>
          </w:tcPr>
          <w:p w14:paraId="559E964C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PD-L1 expression (Any)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18" w:space="0" w:color="5B9BD5" w:themeColor="accent1"/>
            </w:tcBorders>
          </w:tcPr>
          <w:p w14:paraId="3FF8BD2C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PD-1 expression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18" w:space="0" w:color="5B9BD5" w:themeColor="accent1"/>
            </w:tcBorders>
          </w:tcPr>
          <w:p w14:paraId="447E197A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CD3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18" w:space="0" w:color="5B9BD5" w:themeColor="accent1"/>
            </w:tcBorders>
          </w:tcPr>
          <w:p w14:paraId="34A424A7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CD68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18" w:space="0" w:color="5B9BD5" w:themeColor="accent1"/>
            </w:tcBorders>
          </w:tcPr>
          <w:p w14:paraId="181EF183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CD4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18" w:space="0" w:color="5B9BD5" w:themeColor="accent1"/>
            </w:tcBorders>
          </w:tcPr>
          <w:p w14:paraId="7623F612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CD8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18" w:space="0" w:color="5B9BD5" w:themeColor="accent1"/>
            </w:tcBorders>
          </w:tcPr>
          <w:p w14:paraId="5CA3F551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CD20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18" w:space="0" w:color="5B9BD5" w:themeColor="accent1"/>
            </w:tcBorders>
          </w:tcPr>
          <w:p w14:paraId="19070A1B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CD4/CD8 ratio (applicable only for samples with CD4 and CD8 expression)</w:t>
            </w:r>
          </w:p>
        </w:tc>
      </w:tr>
      <w:tr w:rsidR="00752041" w:rsidRPr="009C145E" w14:paraId="0A712817" w14:textId="77777777" w:rsidTr="00B14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0" w:type="auto"/>
            <w:vMerge w:val="restart"/>
            <w:tcBorders>
              <w:top w:val="single" w:sz="18" w:space="0" w:color="5B9BD5" w:themeColor="accent1"/>
            </w:tcBorders>
            <w:vAlign w:val="center"/>
          </w:tcPr>
          <w:p w14:paraId="3E3BBEFD" w14:textId="77777777" w:rsidR="00752041" w:rsidRPr="009C145E" w:rsidRDefault="00752041" w:rsidP="00B14713">
            <w:pPr>
              <w:spacing w:line="259" w:lineRule="auto"/>
              <w:rPr>
                <w:rFonts w:cs="Arial"/>
                <w:b/>
                <w:bCs/>
                <w:sz w:val="16"/>
                <w:szCs w:val="16"/>
              </w:rPr>
            </w:pPr>
            <w:r w:rsidRPr="009C145E">
              <w:rPr>
                <w:rFonts w:cs="Arial"/>
                <w:b/>
                <w:bCs/>
                <w:sz w:val="16"/>
                <w:szCs w:val="16"/>
              </w:rPr>
              <w:t>Patient A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auto"/>
            <w:vAlign w:val="center"/>
          </w:tcPr>
          <w:p w14:paraId="151AD2F8" w14:textId="77777777" w:rsidR="00752041" w:rsidRPr="009C145E" w:rsidRDefault="00752041" w:rsidP="00B14713">
            <w:pPr>
              <w:spacing w:line="259" w:lineRule="auto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Sample 1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vAlign w:val="center"/>
          </w:tcPr>
          <w:p w14:paraId="411C2C84" w14:textId="548EAB28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 xml:space="preserve">Liver </w:t>
            </w:r>
            <w:proofErr w:type="spellStart"/>
            <w:r w:rsidRPr="009C145E">
              <w:rPr>
                <w:rFonts w:cs="Arial"/>
                <w:sz w:val="16"/>
                <w:szCs w:val="16"/>
              </w:rPr>
              <w:t>metastasectomy</w:t>
            </w:r>
            <w:proofErr w:type="spellEnd"/>
            <w:r w:rsidRPr="009C145E">
              <w:rPr>
                <w:rFonts w:cs="Arial"/>
                <w:sz w:val="16"/>
                <w:szCs w:val="16"/>
              </w:rPr>
              <w:t>, 1998, previous 5FU chemo</w:t>
            </w:r>
            <w:r w:rsidR="00F90E52">
              <w:rPr>
                <w:rFonts w:cs="Arial"/>
                <w:sz w:val="16"/>
                <w:szCs w:val="16"/>
              </w:rPr>
              <w:t>therapy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auto"/>
          </w:tcPr>
          <w:p w14:paraId="70E4952C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ade 2 (Ki67 not available)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0C3BB54B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  <w:right w:val="nil"/>
            </w:tcBorders>
            <w:shd w:val="clear" w:color="auto" w:fill="C5E0B3" w:themeFill="accent6" w:themeFillTint="66"/>
            <w:vAlign w:val="center"/>
          </w:tcPr>
          <w:p w14:paraId="69A6BEE8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18" w:space="0" w:color="5B9BD5" w:themeColor="accent1"/>
              <w:left w:val="nil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3CF6C11E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615B78E2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0D395FE7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6D20E6AC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23E58CF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4CE1CEA5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0DC17ACB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auto"/>
            <w:vAlign w:val="center"/>
          </w:tcPr>
          <w:p w14:paraId="529071F8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/a</w:t>
            </w:r>
          </w:p>
        </w:tc>
      </w:tr>
      <w:tr w:rsidR="00752041" w:rsidRPr="009C145E" w14:paraId="529F0F36" w14:textId="77777777" w:rsidTr="00B14713">
        <w:trPr>
          <w:trHeight w:val="266"/>
        </w:trPr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14:paraId="321BAA89" w14:textId="77777777" w:rsidR="00752041" w:rsidRPr="009C145E" w:rsidRDefault="00752041" w:rsidP="00B14713">
            <w:pPr>
              <w:spacing w:line="259" w:lineRule="auto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6A1BBD" w14:textId="77777777" w:rsidR="00752041" w:rsidRPr="009C145E" w:rsidRDefault="00752041" w:rsidP="00B14713">
            <w:pPr>
              <w:spacing w:line="259" w:lineRule="auto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Sample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716ED" w14:textId="00491280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 xml:space="preserve">Liver </w:t>
            </w:r>
            <w:proofErr w:type="spellStart"/>
            <w:r w:rsidRPr="009C145E">
              <w:rPr>
                <w:rFonts w:cs="Arial"/>
                <w:sz w:val="16"/>
                <w:szCs w:val="16"/>
              </w:rPr>
              <w:t>metastasectomy</w:t>
            </w:r>
            <w:proofErr w:type="spellEnd"/>
            <w:r w:rsidRPr="009C145E">
              <w:rPr>
                <w:rFonts w:cs="Arial"/>
                <w:sz w:val="16"/>
                <w:szCs w:val="16"/>
              </w:rPr>
              <w:t>, 1998, previous 5FU chemo</w:t>
            </w:r>
            <w:r w:rsidR="00F90E52">
              <w:rPr>
                <w:rFonts w:cs="Arial"/>
                <w:sz w:val="16"/>
                <w:szCs w:val="16"/>
              </w:rPr>
              <w:t>thera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F73FD7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ade 2 (Ki67 not availabl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558E85C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C5E0B3" w:themeFill="accent6" w:themeFillTint="66"/>
            <w:vAlign w:val="center"/>
          </w:tcPr>
          <w:p w14:paraId="5ED6CF50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1DC0B3F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1A87244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6345047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FF888C3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6CA379ED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689782D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2D43295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56EF8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/a</w:t>
            </w:r>
          </w:p>
        </w:tc>
      </w:tr>
      <w:tr w:rsidR="00752041" w:rsidRPr="009C145E" w14:paraId="71D7BBE8" w14:textId="77777777" w:rsidTr="00B14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0" w:type="auto"/>
            <w:vMerge/>
            <w:vAlign w:val="center"/>
          </w:tcPr>
          <w:p w14:paraId="3B1772C5" w14:textId="77777777" w:rsidR="00752041" w:rsidRPr="009C145E" w:rsidRDefault="00752041" w:rsidP="00B14713">
            <w:pPr>
              <w:spacing w:line="259" w:lineRule="auto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9AB57A" w14:textId="77777777" w:rsidR="00752041" w:rsidRPr="009C145E" w:rsidRDefault="00752041" w:rsidP="00B14713">
            <w:pPr>
              <w:spacing w:line="259" w:lineRule="auto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Sample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0CEDC" w14:textId="0E575A5F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 xml:space="preserve">Liver </w:t>
            </w:r>
            <w:proofErr w:type="spellStart"/>
            <w:r w:rsidRPr="009C145E">
              <w:rPr>
                <w:rFonts w:cs="Arial"/>
                <w:sz w:val="16"/>
                <w:szCs w:val="16"/>
              </w:rPr>
              <w:t>metastasectomy</w:t>
            </w:r>
            <w:proofErr w:type="spellEnd"/>
            <w:r w:rsidRPr="009C145E">
              <w:rPr>
                <w:rFonts w:cs="Arial"/>
                <w:sz w:val="16"/>
                <w:szCs w:val="16"/>
              </w:rPr>
              <w:t>, 1998, previous 5FU chemo</w:t>
            </w:r>
            <w:r w:rsidR="00F90E52">
              <w:rPr>
                <w:rFonts w:cs="Arial"/>
                <w:sz w:val="16"/>
                <w:szCs w:val="16"/>
              </w:rPr>
              <w:t>thera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7C709E" w14:textId="77777777" w:rsidR="00752041" w:rsidRPr="00392E95" w:rsidRDefault="00752041" w:rsidP="00B14713">
            <w:pPr>
              <w:spacing w:line="259" w:lineRule="auto"/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ade 2 (Ki67 not availabl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AF914B2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C5E0B3" w:themeFill="accent6" w:themeFillTint="66"/>
            <w:vAlign w:val="center"/>
          </w:tcPr>
          <w:p w14:paraId="409BE373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37718F9D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1A9F55E6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6DAF268D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366F2CB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4F7D5473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161D9F9D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098109BA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EE72F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/a</w:t>
            </w:r>
          </w:p>
        </w:tc>
      </w:tr>
      <w:tr w:rsidR="00752041" w:rsidRPr="009C145E" w14:paraId="74EF8CFE" w14:textId="77777777" w:rsidTr="00B14713">
        <w:trPr>
          <w:trHeight w:val="266"/>
        </w:trPr>
        <w:tc>
          <w:tcPr>
            <w:tcW w:w="0" w:type="auto"/>
            <w:vMerge/>
            <w:tcBorders>
              <w:bottom w:val="single" w:sz="18" w:space="0" w:color="5B9BD5" w:themeColor="accent1"/>
            </w:tcBorders>
            <w:vAlign w:val="center"/>
          </w:tcPr>
          <w:p w14:paraId="7C509835" w14:textId="77777777" w:rsidR="00752041" w:rsidRPr="009C145E" w:rsidRDefault="00752041" w:rsidP="00B14713">
            <w:pPr>
              <w:spacing w:line="259" w:lineRule="auto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auto"/>
            <w:vAlign w:val="center"/>
          </w:tcPr>
          <w:p w14:paraId="3AEC1CDE" w14:textId="77777777" w:rsidR="00752041" w:rsidRPr="009C145E" w:rsidRDefault="00752041" w:rsidP="00B14713">
            <w:pPr>
              <w:spacing w:line="259" w:lineRule="auto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Sample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vAlign w:val="center"/>
          </w:tcPr>
          <w:p w14:paraId="0F1C54FB" w14:textId="4832A5E3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 xml:space="preserve">Liver </w:t>
            </w:r>
            <w:proofErr w:type="spellStart"/>
            <w:r w:rsidRPr="009C145E">
              <w:rPr>
                <w:rFonts w:cs="Arial"/>
                <w:sz w:val="16"/>
                <w:szCs w:val="16"/>
              </w:rPr>
              <w:t>metastasectomy</w:t>
            </w:r>
            <w:proofErr w:type="spellEnd"/>
            <w:r w:rsidRPr="009C145E">
              <w:rPr>
                <w:rFonts w:cs="Arial"/>
                <w:sz w:val="16"/>
                <w:szCs w:val="16"/>
              </w:rPr>
              <w:t>, 1998, previous 5FU chemo</w:t>
            </w:r>
            <w:r w:rsidR="00F90E52">
              <w:rPr>
                <w:rFonts w:cs="Arial"/>
                <w:sz w:val="16"/>
                <w:szCs w:val="16"/>
              </w:rPr>
              <w:t>thera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auto"/>
          </w:tcPr>
          <w:p w14:paraId="4CF4DCFA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ade 2 (Ki67 not availabl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68CE3AB6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  <w:right w:val="nil"/>
            </w:tcBorders>
            <w:shd w:val="clear" w:color="auto" w:fill="C5E0B3" w:themeFill="accent6" w:themeFillTint="66"/>
            <w:vAlign w:val="center"/>
          </w:tcPr>
          <w:p w14:paraId="4AAF346E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3E7B3169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17234DA2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4065F414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22516DE5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28F1C0BC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5D7BBE44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6F3F2BF7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auto"/>
            <w:vAlign w:val="center"/>
          </w:tcPr>
          <w:p w14:paraId="658686D5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/a</w:t>
            </w:r>
          </w:p>
        </w:tc>
      </w:tr>
      <w:tr w:rsidR="00752041" w:rsidRPr="009C145E" w14:paraId="519E8F00" w14:textId="77777777" w:rsidTr="00B14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0" w:type="auto"/>
            <w:vMerge w:val="restart"/>
            <w:tcBorders>
              <w:top w:val="single" w:sz="18" w:space="0" w:color="5B9BD5" w:themeColor="accent1"/>
            </w:tcBorders>
            <w:vAlign w:val="center"/>
          </w:tcPr>
          <w:p w14:paraId="2500D088" w14:textId="77777777" w:rsidR="00752041" w:rsidRPr="009C145E" w:rsidRDefault="00752041" w:rsidP="00B14713">
            <w:pPr>
              <w:spacing w:line="259" w:lineRule="auto"/>
              <w:rPr>
                <w:rFonts w:cs="Arial"/>
                <w:b/>
                <w:bCs/>
                <w:sz w:val="16"/>
                <w:szCs w:val="16"/>
              </w:rPr>
            </w:pPr>
            <w:r w:rsidRPr="009C145E">
              <w:rPr>
                <w:rFonts w:cs="Arial"/>
                <w:b/>
                <w:bCs/>
                <w:sz w:val="16"/>
                <w:szCs w:val="16"/>
              </w:rPr>
              <w:t>Patient B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auto"/>
            <w:vAlign w:val="center"/>
          </w:tcPr>
          <w:p w14:paraId="2B4CA662" w14:textId="77777777" w:rsidR="00752041" w:rsidRPr="009C145E" w:rsidRDefault="00752041" w:rsidP="00B14713">
            <w:pPr>
              <w:spacing w:line="259" w:lineRule="auto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Sample 1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vAlign w:val="center"/>
          </w:tcPr>
          <w:p w14:paraId="3697C130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 xml:space="preserve">Liver </w:t>
            </w:r>
            <w:proofErr w:type="spellStart"/>
            <w:r w:rsidRPr="009C145E">
              <w:rPr>
                <w:rFonts w:cs="Arial"/>
                <w:sz w:val="16"/>
                <w:szCs w:val="16"/>
              </w:rPr>
              <w:t>metastasectomy</w:t>
            </w:r>
            <w:proofErr w:type="spellEnd"/>
            <w:r w:rsidRPr="009C145E">
              <w:rPr>
                <w:rFonts w:cs="Arial"/>
                <w:sz w:val="16"/>
                <w:szCs w:val="16"/>
              </w:rPr>
              <w:t>; 2013; no previous treatment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auto"/>
          </w:tcPr>
          <w:p w14:paraId="76DB2221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ade 1 (Ki67 2%)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4FB94812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  <w:right w:val="nil"/>
            </w:tcBorders>
            <w:shd w:val="clear" w:color="auto" w:fill="C5E0B3" w:themeFill="accent6" w:themeFillTint="66"/>
            <w:vAlign w:val="center"/>
          </w:tcPr>
          <w:p w14:paraId="120EAC97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5%</w:t>
            </w:r>
          </w:p>
        </w:tc>
        <w:tc>
          <w:tcPr>
            <w:tcW w:w="0" w:type="auto"/>
            <w:tcBorders>
              <w:top w:val="single" w:sz="18" w:space="0" w:color="5B9BD5" w:themeColor="accent1"/>
              <w:left w:val="nil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7FFCC5C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 xml:space="preserve">Yes  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0B4FC569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0E54F469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6C311A83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32D30089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63C865CD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19F6681B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auto"/>
            <w:vAlign w:val="center"/>
          </w:tcPr>
          <w:p w14:paraId="1D04863D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1:1</w:t>
            </w:r>
          </w:p>
        </w:tc>
      </w:tr>
      <w:tr w:rsidR="00752041" w:rsidRPr="009C145E" w14:paraId="07EA974D" w14:textId="77777777" w:rsidTr="00B14713">
        <w:trPr>
          <w:trHeight w:val="266"/>
        </w:trPr>
        <w:tc>
          <w:tcPr>
            <w:tcW w:w="0" w:type="auto"/>
            <w:vMerge/>
            <w:tcBorders>
              <w:bottom w:val="single" w:sz="18" w:space="0" w:color="5B9BD5" w:themeColor="accent1"/>
            </w:tcBorders>
            <w:vAlign w:val="center"/>
          </w:tcPr>
          <w:p w14:paraId="4AE0DFB8" w14:textId="77777777" w:rsidR="00752041" w:rsidRPr="009C145E" w:rsidRDefault="00752041" w:rsidP="00B14713">
            <w:pPr>
              <w:spacing w:line="259" w:lineRule="auto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auto"/>
            <w:vAlign w:val="center"/>
          </w:tcPr>
          <w:p w14:paraId="2FF38530" w14:textId="77777777" w:rsidR="00752041" w:rsidRPr="009C145E" w:rsidRDefault="00752041" w:rsidP="00B14713">
            <w:pPr>
              <w:spacing w:line="259" w:lineRule="auto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Sample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vAlign w:val="center"/>
          </w:tcPr>
          <w:p w14:paraId="2C495922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 xml:space="preserve">Liver </w:t>
            </w:r>
            <w:proofErr w:type="spellStart"/>
            <w:r w:rsidRPr="009C145E">
              <w:rPr>
                <w:rFonts w:cs="Arial"/>
                <w:sz w:val="16"/>
                <w:szCs w:val="16"/>
              </w:rPr>
              <w:t>metastasectomy</w:t>
            </w:r>
            <w:proofErr w:type="spellEnd"/>
            <w:r w:rsidRPr="009C145E">
              <w:rPr>
                <w:rFonts w:cs="Arial"/>
                <w:sz w:val="16"/>
                <w:szCs w:val="16"/>
              </w:rPr>
              <w:t xml:space="preserve">; 2014, previous treatment with </w:t>
            </w:r>
            <w:proofErr w:type="spellStart"/>
            <w:r w:rsidRPr="009C145E">
              <w:rPr>
                <w:rFonts w:cs="Arial"/>
                <w:sz w:val="16"/>
                <w:szCs w:val="16"/>
              </w:rPr>
              <w:t>Lanreot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auto"/>
          </w:tcPr>
          <w:p w14:paraId="14ED26E6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ade 1 (Ki67 2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68FA0C36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  <w:right w:val="nil"/>
            </w:tcBorders>
            <w:shd w:val="clear" w:color="auto" w:fill="C5E0B3" w:themeFill="accent6" w:themeFillTint="66"/>
            <w:vAlign w:val="center"/>
          </w:tcPr>
          <w:p w14:paraId="5BB35878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0A55E02B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 xml:space="preserve">Yes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1B858CAB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6D7234B1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515C4976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5C7B01B7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75FDBF1D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2299C27C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auto"/>
            <w:vAlign w:val="center"/>
          </w:tcPr>
          <w:p w14:paraId="7FC6C7C4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1:1</w:t>
            </w:r>
          </w:p>
        </w:tc>
      </w:tr>
      <w:tr w:rsidR="00752041" w:rsidRPr="009C145E" w14:paraId="0FA6F15A" w14:textId="77777777" w:rsidTr="00B14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0" w:type="auto"/>
            <w:vMerge w:val="restart"/>
            <w:tcBorders>
              <w:top w:val="single" w:sz="18" w:space="0" w:color="5B9BD5" w:themeColor="accent1"/>
            </w:tcBorders>
            <w:vAlign w:val="center"/>
          </w:tcPr>
          <w:p w14:paraId="4DBB2A6E" w14:textId="77777777" w:rsidR="00752041" w:rsidRPr="009C145E" w:rsidRDefault="00752041" w:rsidP="00B14713">
            <w:pPr>
              <w:spacing w:line="259" w:lineRule="auto"/>
              <w:rPr>
                <w:rFonts w:cs="Arial"/>
                <w:b/>
                <w:bCs/>
                <w:sz w:val="16"/>
                <w:szCs w:val="16"/>
              </w:rPr>
            </w:pPr>
            <w:r w:rsidRPr="009C145E">
              <w:rPr>
                <w:rFonts w:cs="Arial"/>
                <w:b/>
                <w:bCs/>
                <w:sz w:val="16"/>
                <w:szCs w:val="16"/>
              </w:rPr>
              <w:t>Patient C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auto"/>
            <w:vAlign w:val="center"/>
          </w:tcPr>
          <w:p w14:paraId="2057A66A" w14:textId="77777777" w:rsidR="00752041" w:rsidRPr="009C145E" w:rsidRDefault="00752041" w:rsidP="00B14713">
            <w:pPr>
              <w:spacing w:line="259" w:lineRule="auto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Sample 1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vAlign w:val="center"/>
          </w:tcPr>
          <w:p w14:paraId="5D97EBED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Primary tumour 2014; no previous treatment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auto"/>
          </w:tcPr>
          <w:p w14:paraId="2842BE83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ade 1 (Ki67 1%)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23937225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5%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6A8EC503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5%</w:t>
            </w:r>
          </w:p>
        </w:tc>
        <w:tc>
          <w:tcPr>
            <w:tcW w:w="0" w:type="auto"/>
            <w:tcBorders>
              <w:top w:val="single" w:sz="18" w:space="0" w:color="5B9BD5" w:themeColor="accent1"/>
              <w:left w:val="nil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0229008D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A06C962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1689C3A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53E55EE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37364D9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0CF0CD6D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0D0573FE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auto"/>
            <w:vAlign w:val="center"/>
          </w:tcPr>
          <w:p w14:paraId="253F7CE4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1:2</w:t>
            </w:r>
          </w:p>
        </w:tc>
      </w:tr>
      <w:tr w:rsidR="00752041" w:rsidRPr="009C145E" w14:paraId="18D77C37" w14:textId="77777777" w:rsidTr="00B14713">
        <w:trPr>
          <w:trHeight w:val="266"/>
        </w:trPr>
        <w:tc>
          <w:tcPr>
            <w:tcW w:w="0" w:type="auto"/>
            <w:vMerge/>
            <w:tcBorders>
              <w:bottom w:val="single" w:sz="18" w:space="0" w:color="5B9BD5" w:themeColor="accent1"/>
            </w:tcBorders>
            <w:vAlign w:val="center"/>
          </w:tcPr>
          <w:p w14:paraId="1285B7DB" w14:textId="77777777" w:rsidR="00752041" w:rsidRPr="009C145E" w:rsidRDefault="00752041" w:rsidP="00B14713">
            <w:pPr>
              <w:spacing w:line="259" w:lineRule="auto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auto"/>
            <w:vAlign w:val="center"/>
          </w:tcPr>
          <w:p w14:paraId="2EEAFBD7" w14:textId="77777777" w:rsidR="00752041" w:rsidRPr="009C145E" w:rsidRDefault="00752041" w:rsidP="00B14713">
            <w:pPr>
              <w:spacing w:line="259" w:lineRule="auto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Sample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vAlign w:val="center"/>
          </w:tcPr>
          <w:p w14:paraId="07CC3230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 xml:space="preserve">Liver </w:t>
            </w:r>
            <w:proofErr w:type="spellStart"/>
            <w:r w:rsidRPr="009C145E">
              <w:rPr>
                <w:rFonts w:cs="Arial"/>
                <w:sz w:val="16"/>
                <w:szCs w:val="16"/>
              </w:rPr>
              <w:t>metastasectomy</w:t>
            </w:r>
            <w:proofErr w:type="spellEnd"/>
            <w:r w:rsidRPr="009C145E">
              <w:rPr>
                <w:rFonts w:cs="Arial"/>
                <w:sz w:val="16"/>
                <w:szCs w:val="16"/>
              </w:rPr>
              <w:t xml:space="preserve"> 2015; previous treatment with </w:t>
            </w:r>
            <w:proofErr w:type="spellStart"/>
            <w:r w:rsidRPr="009C145E">
              <w:rPr>
                <w:rFonts w:cs="Arial"/>
                <w:sz w:val="16"/>
                <w:szCs w:val="16"/>
              </w:rPr>
              <w:t>Octreot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auto"/>
          </w:tcPr>
          <w:p w14:paraId="3FAE0F10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ade 1 (Ki67 1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F7CAAC" w:themeFill="accent2" w:themeFillTint="66"/>
            <w:vAlign w:val="center"/>
          </w:tcPr>
          <w:p w14:paraId="1384B86D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  <w:right w:val="nil"/>
            </w:tcBorders>
            <w:shd w:val="clear" w:color="auto" w:fill="F7CAAC" w:themeFill="accent2" w:themeFillTint="66"/>
            <w:vAlign w:val="center"/>
          </w:tcPr>
          <w:p w14:paraId="65A3D861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5B9BD5" w:themeColor="accent1"/>
            </w:tcBorders>
            <w:shd w:val="clear" w:color="auto" w:fill="F7CAAC" w:themeFill="accent2" w:themeFillTint="66"/>
            <w:vAlign w:val="center"/>
          </w:tcPr>
          <w:p w14:paraId="59B0F693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74F05079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424C2173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7DAC1D67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4EF0F672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0D2B6156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5441E5A0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  <w:right w:val="single" w:sz="4" w:space="0" w:color="auto"/>
            </w:tcBorders>
            <w:shd w:val="clear" w:color="auto" w:fill="auto"/>
            <w:vAlign w:val="center"/>
          </w:tcPr>
          <w:p w14:paraId="7F130C9A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2:1</w:t>
            </w:r>
          </w:p>
        </w:tc>
      </w:tr>
      <w:tr w:rsidR="00752041" w:rsidRPr="009C145E" w14:paraId="00DEB31C" w14:textId="77777777" w:rsidTr="00B14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0" w:type="auto"/>
            <w:vMerge w:val="restart"/>
            <w:tcBorders>
              <w:top w:val="single" w:sz="18" w:space="0" w:color="5B9BD5" w:themeColor="accent1"/>
            </w:tcBorders>
            <w:vAlign w:val="center"/>
          </w:tcPr>
          <w:p w14:paraId="1DC4FEA8" w14:textId="77777777" w:rsidR="00752041" w:rsidRPr="009C145E" w:rsidRDefault="00752041" w:rsidP="00B14713">
            <w:pPr>
              <w:spacing w:line="259" w:lineRule="auto"/>
              <w:rPr>
                <w:rFonts w:cs="Arial"/>
                <w:b/>
                <w:bCs/>
                <w:sz w:val="16"/>
                <w:szCs w:val="16"/>
              </w:rPr>
            </w:pPr>
            <w:r w:rsidRPr="009C145E">
              <w:rPr>
                <w:rFonts w:cs="Arial"/>
                <w:b/>
                <w:bCs/>
                <w:sz w:val="16"/>
                <w:szCs w:val="16"/>
              </w:rPr>
              <w:t>Patient D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auto"/>
            <w:vAlign w:val="center"/>
          </w:tcPr>
          <w:p w14:paraId="296A411C" w14:textId="77777777" w:rsidR="00752041" w:rsidRPr="009C145E" w:rsidRDefault="00752041" w:rsidP="00B14713">
            <w:pPr>
              <w:spacing w:line="259" w:lineRule="auto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Sample 1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vAlign w:val="center"/>
          </w:tcPr>
          <w:p w14:paraId="6C508CFC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Primary tumour 2008; no previous systemic treatment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auto"/>
          </w:tcPr>
          <w:p w14:paraId="693D9A21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ade 1 (Ki67 2%)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B4EC41E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  <w:right w:val="nil"/>
            </w:tcBorders>
            <w:shd w:val="clear" w:color="auto" w:fill="C5E0B3" w:themeFill="accent6" w:themeFillTint="66"/>
            <w:vAlign w:val="center"/>
          </w:tcPr>
          <w:p w14:paraId="17C6B4D4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tcBorders>
              <w:top w:val="single" w:sz="18" w:space="0" w:color="5B9BD5" w:themeColor="accent1"/>
              <w:left w:val="nil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3D13DB4B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3DD0A184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07D1138F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AE7F6D0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2FF48DAA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3EB6F39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0A16CDF4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7C0DD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1:1</w:t>
            </w:r>
          </w:p>
        </w:tc>
      </w:tr>
      <w:tr w:rsidR="00752041" w:rsidRPr="009C145E" w14:paraId="469F14FA" w14:textId="77777777" w:rsidTr="00B14713">
        <w:trPr>
          <w:trHeight w:val="266"/>
        </w:trPr>
        <w:tc>
          <w:tcPr>
            <w:tcW w:w="0" w:type="auto"/>
            <w:vMerge/>
            <w:tcBorders>
              <w:bottom w:val="single" w:sz="18" w:space="0" w:color="5B9BD5" w:themeColor="accent1"/>
            </w:tcBorders>
            <w:vAlign w:val="center"/>
          </w:tcPr>
          <w:p w14:paraId="7A89DDF5" w14:textId="77777777" w:rsidR="00752041" w:rsidRPr="009C145E" w:rsidRDefault="00752041" w:rsidP="00B14713">
            <w:pPr>
              <w:spacing w:line="259" w:lineRule="auto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auto"/>
            <w:vAlign w:val="center"/>
          </w:tcPr>
          <w:p w14:paraId="16150754" w14:textId="77777777" w:rsidR="00752041" w:rsidRPr="009C145E" w:rsidRDefault="00752041" w:rsidP="00B14713">
            <w:pPr>
              <w:spacing w:line="259" w:lineRule="auto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Sample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vAlign w:val="center"/>
          </w:tcPr>
          <w:p w14:paraId="3FC6E22E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Peritoneal metastasis 2012; no previous systemic 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auto"/>
          </w:tcPr>
          <w:p w14:paraId="4BDFCF2F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ade 2 (Ki67 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641C1B0F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  <w:right w:val="nil"/>
            </w:tcBorders>
            <w:shd w:val="clear" w:color="auto" w:fill="C5E0B3" w:themeFill="accent6" w:themeFillTint="66"/>
            <w:vAlign w:val="center"/>
          </w:tcPr>
          <w:p w14:paraId="2546F840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2EAE7502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F7CAAC" w:themeFill="accent2" w:themeFillTint="66"/>
            <w:vAlign w:val="center"/>
          </w:tcPr>
          <w:p w14:paraId="75CBABAF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2186503D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38C0EAC9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F7CAAC" w:themeFill="accent2" w:themeFillTint="66"/>
            <w:vAlign w:val="center"/>
          </w:tcPr>
          <w:p w14:paraId="5BFBE474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69782243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F7CAAC" w:themeFill="accent2" w:themeFillTint="66"/>
            <w:vAlign w:val="center"/>
          </w:tcPr>
          <w:p w14:paraId="40C7424D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auto"/>
            <w:vAlign w:val="center"/>
          </w:tcPr>
          <w:p w14:paraId="37475545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/a</w:t>
            </w:r>
          </w:p>
        </w:tc>
      </w:tr>
      <w:tr w:rsidR="00752041" w:rsidRPr="009C145E" w14:paraId="61F05F6F" w14:textId="77777777" w:rsidTr="00B14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0" w:type="auto"/>
            <w:vMerge w:val="restart"/>
            <w:tcBorders>
              <w:top w:val="single" w:sz="18" w:space="0" w:color="5B9BD5" w:themeColor="accent1"/>
            </w:tcBorders>
            <w:vAlign w:val="center"/>
          </w:tcPr>
          <w:p w14:paraId="5FF49DA6" w14:textId="77777777" w:rsidR="00752041" w:rsidRPr="009C145E" w:rsidRDefault="00752041" w:rsidP="00B14713">
            <w:pPr>
              <w:spacing w:line="259" w:lineRule="auto"/>
              <w:rPr>
                <w:rFonts w:cs="Arial"/>
                <w:b/>
                <w:bCs/>
                <w:sz w:val="16"/>
                <w:szCs w:val="16"/>
              </w:rPr>
            </w:pPr>
            <w:r w:rsidRPr="009C145E">
              <w:rPr>
                <w:rFonts w:cs="Arial"/>
                <w:b/>
                <w:bCs/>
                <w:sz w:val="16"/>
                <w:szCs w:val="16"/>
              </w:rPr>
              <w:t xml:space="preserve">Patient </w:t>
            </w:r>
            <w:r w:rsidRPr="009C145E">
              <w:rPr>
                <w:rFonts w:cs="Arial"/>
                <w:b/>
                <w:bCs/>
                <w:sz w:val="16"/>
                <w:szCs w:val="16"/>
              </w:rPr>
              <w:lastRenderedPageBreak/>
              <w:t>E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auto"/>
            <w:vAlign w:val="center"/>
          </w:tcPr>
          <w:p w14:paraId="4650D98C" w14:textId="77777777" w:rsidR="00752041" w:rsidRPr="009C145E" w:rsidRDefault="00752041" w:rsidP="00B14713">
            <w:pPr>
              <w:spacing w:line="259" w:lineRule="auto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lastRenderedPageBreak/>
              <w:t xml:space="preserve">Sample </w:t>
            </w:r>
            <w:r w:rsidRPr="009C145E">
              <w:rPr>
                <w:rFonts w:cs="Arial"/>
                <w:sz w:val="16"/>
                <w:szCs w:val="16"/>
              </w:rPr>
              <w:lastRenderedPageBreak/>
              <w:t>1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vAlign w:val="center"/>
          </w:tcPr>
          <w:p w14:paraId="26B6AD72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lastRenderedPageBreak/>
              <w:t xml:space="preserve">Primary tumour 2007; </w:t>
            </w:r>
            <w:r w:rsidRPr="009C145E">
              <w:rPr>
                <w:rFonts w:cs="Arial"/>
                <w:sz w:val="16"/>
                <w:szCs w:val="16"/>
              </w:rPr>
              <w:lastRenderedPageBreak/>
              <w:t>no previous systemic treatment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auto"/>
          </w:tcPr>
          <w:p w14:paraId="4928C33C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lastRenderedPageBreak/>
              <w:t xml:space="preserve">Grade 1 </w:t>
            </w:r>
            <w:r>
              <w:rPr>
                <w:rFonts w:cs="Arial"/>
                <w:sz w:val="16"/>
                <w:szCs w:val="16"/>
              </w:rPr>
              <w:lastRenderedPageBreak/>
              <w:t>(Ki67 2%)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3BD69FF3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lastRenderedPageBreak/>
              <w:t>Yes; 5%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  <w:right w:val="nil"/>
            </w:tcBorders>
            <w:shd w:val="clear" w:color="auto" w:fill="C5E0B3" w:themeFill="accent6" w:themeFillTint="66"/>
            <w:vAlign w:val="center"/>
          </w:tcPr>
          <w:p w14:paraId="33C30E3C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tcBorders>
              <w:top w:val="single" w:sz="18" w:space="0" w:color="5B9BD5" w:themeColor="accent1"/>
              <w:left w:val="nil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D05EF48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47B9950B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35979273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 xml:space="preserve">Yes; </w:t>
            </w:r>
            <w:r w:rsidRPr="009C145E">
              <w:rPr>
                <w:rFonts w:cs="Arial"/>
                <w:sz w:val="16"/>
                <w:szCs w:val="16"/>
              </w:rPr>
              <w:lastRenderedPageBreak/>
              <w:t>Focal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12DA1C3F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lastRenderedPageBreak/>
              <w:t xml:space="preserve">Yes; </w:t>
            </w:r>
            <w:r w:rsidRPr="009C145E">
              <w:rPr>
                <w:rFonts w:cs="Arial"/>
                <w:sz w:val="16"/>
                <w:szCs w:val="16"/>
              </w:rPr>
              <w:lastRenderedPageBreak/>
              <w:t>Focal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547A67E4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lastRenderedPageBreak/>
              <w:t xml:space="preserve">Yes; </w:t>
            </w:r>
            <w:r w:rsidRPr="009C145E">
              <w:rPr>
                <w:rFonts w:cs="Arial"/>
                <w:sz w:val="16"/>
                <w:szCs w:val="16"/>
              </w:rPr>
              <w:lastRenderedPageBreak/>
              <w:t>Focal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6F068D8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lastRenderedPageBreak/>
              <w:t xml:space="preserve">Yes; </w:t>
            </w:r>
            <w:r w:rsidRPr="009C145E">
              <w:rPr>
                <w:rFonts w:cs="Arial"/>
                <w:sz w:val="16"/>
                <w:szCs w:val="16"/>
              </w:rPr>
              <w:lastRenderedPageBreak/>
              <w:t>Focal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FF3308F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lastRenderedPageBreak/>
              <w:t>No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auto"/>
            <w:vAlign w:val="center"/>
          </w:tcPr>
          <w:p w14:paraId="2F9AD529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1:1</w:t>
            </w:r>
          </w:p>
        </w:tc>
      </w:tr>
      <w:tr w:rsidR="00752041" w:rsidRPr="009C145E" w14:paraId="35D777BA" w14:textId="77777777" w:rsidTr="00B14713">
        <w:trPr>
          <w:trHeight w:val="266"/>
        </w:trPr>
        <w:tc>
          <w:tcPr>
            <w:tcW w:w="0" w:type="auto"/>
            <w:vMerge/>
            <w:tcBorders>
              <w:bottom w:val="single" w:sz="18" w:space="0" w:color="5B9BD5" w:themeColor="accent1"/>
            </w:tcBorders>
            <w:vAlign w:val="center"/>
          </w:tcPr>
          <w:p w14:paraId="5D8A017C" w14:textId="77777777" w:rsidR="00752041" w:rsidRPr="009C145E" w:rsidRDefault="00752041" w:rsidP="00B14713">
            <w:pPr>
              <w:spacing w:line="259" w:lineRule="auto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auto"/>
            <w:vAlign w:val="center"/>
          </w:tcPr>
          <w:p w14:paraId="1267DBEC" w14:textId="77777777" w:rsidR="00752041" w:rsidRPr="009C145E" w:rsidRDefault="00752041" w:rsidP="00B14713">
            <w:pPr>
              <w:spacing w:line="259" w:lineRule="auto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Sample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vAlign w:val="center"/>
          </w:tcPr>
          <w:p w14:paraId="356CB976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 xml:space="preserve">Liver </w:t>
            </w:r>
            <w:proofErr w:type="spellStart"/>
            <w:r w:rsidRPr="009C145E">
              <w:rPr>
                <w:rFonts w:cs="Arial"/>
                <w:sz w:val="16"/>
                <w:szCs w:val="16"/>
              </w:rPr>
              <w:t>metastasectomy</w:t>
            </w:r>
            <w:proofErr w:type="spellEnd"/>
            <w:r w:rsidRPr="009C145E">
              <w:rPr>
                <w:rFonts w:cs="Arial"/>
                <w:sz w:val="16"/>
                <w:szCs w:val="16"/>
              </w:rPr>
              <w:t xml:space="preserve"> 2008; no previous systemic 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auto"/>
          </w:tcPr>
          <w:p w14:paraId="2713BDB5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ade 1 (Ki67 2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F7CAAC" w:themeFill="accent2" w:themeFillTint="66"/>
            <w:vAlign w:val="center"/>
          </w:tcPr>
          <w:p w14:paraId="3B619A6D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2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  <w:right w:val="nil"/>
            </w:tcBorders>
            <w:shd w:val="clear" w:color="auto" w:fill="C5E0B3" w:themeFill="accent6" w:themeFillTint="66"/>
            <w:vAlign w:val="center"/>
          </w:tcPr>
          <w:p w14:paraId="2A6E20FD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5DF45822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01E60279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6FF98192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51EC9EEC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F7CAAC" w:themeFill="accent2" w:themeFillTint="66"/>
            <w:vAlign w:val="center"/>
          </w:tcPr>
          <w:p w14:paraId="7D99AF41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0BE5438F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755D6AA3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auto"/>
            <w:vAlign w:val="center"/>
          </w:tcPr>
          <w:p w14:paraId="1BD0D711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/a</w:t>
            </w:r>
          </w:p>
        </w:tc>
      </w:tr>
      <w:tr w:rsidR="00752041" w:rsidRPr="009C145E" w14:paraId="2C1B6470" w14:textId="77777777" w:rsidTr="00B14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0" w:type="auto"/>
            <w:vMerge w:val="restart"/>
            <w:tcBorders>
              <w:top w:val="single" w:sz="18" w:space="0" w:color="5B9BD5" w:themeColor="accent1"/>
            </w:tcBorders>
            <w:vAlign w:val="center"/>
          </w:tcPr>
          <w:p w14:paraId="2618D82A" w14:textId="77777777" w:rsidR="00752041" w:rsidRPr="009C145E" w:rsidRDefault="00752041" w:rsidP="00B14713">
            <w:pPr>
              <w:spacing w:line="259" w:lineRule="auto"/>
              <w:rPr>
                <w:rFonts w:cs="Arial"/>
                <w:b/>
                <w:bCs/>
                <w:sz w:val="16"/>
                <w:szCs w:val="16"/>
              </w:rPr>
            </w:pPr>
            <w:r w:rsidRPr="009C145E">
              <w:rPr>
                <w:rFonts w:cs="Arial"/>
                <w:b/>
                <w:bCs/>
                <w:sz w:val="16"/>
                <w:szCs w:val="16"/>
              </w:rPr>
              <w:t>Patient F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auto"/>
            <w:vAlign w:val="center"/>
          </w:tcPr>
          <w:p w14:paraId="22298293" w14:textId="77777777" w:rsidR="00752041" w:rsidRPr="009C145E" w:rsidRDefault="00752041" w:rsidP="00B14713">
            <w:pPr>
              <w:spacing w:line="259" w:lineRule="auto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Sample 1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vAlign w:val="center"/>
          </w:tcPr>
          <w:p w14:paraId="2D830789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Primary tumour 2006; no previous systemic treatment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auto"/>
          </w:tcPr>
          <w:p w14:paraId="16C4ED36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ade 1 (Ki67 1%)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1BCCED50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  <w:right w:val="nil"/>
            </w:tcBorders>
            <w:shd w:val="clear" w:color="auto" w:fill="C5E0B3" w:themeFill="accent6" w:themeFillTint="66"/>
            <w:vAlign w:val="center"/>
          </w:tcPr>
          <w:p w14:paraId="1FB8CE7C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tcBorders>
              <w:top w:val="single" w:sz="18" w:space="0" w:color="5B9BD5" w:themeColor="accent1"/>
              <w:left w:val="nil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0FD63C46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8D2F903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40A7A8AE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AFEE4B6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1F992197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0AA60EA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3354E0A7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18" w:space="0" w:color="5B9BD5" w:themeColor="accent1"/>
              <w:bottom w:val="single" w:sz="4" w:space="0" w:color="auto"/>
            </w:tcBorders>
            <w:shd w:val="clear" w:color="auto" w:fill="auto"/>
            <w:vAlign w:val="center"/>
          </w:tcPr>
          <w:p w14:paraId="5A3B32DE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/a</w:t>
            </w:r>
          </w:p>
        </w:tc>
      </w:tr>
      <w:tr w:rsidR="00752041" w:rsidRPr="009C145E" w14:paraId="5802D8DB" w14:textId="77777777" w:rsidTr="00B14713">
        <w:trPr>
          <w:trHeight w:val="266"/>
        </w:trPr>
        <w:tc>
          <w:tcPr>
            <w:tcW w:w="0" w:type="auto"/>
            <w:vMerge/>
            <w:tcBorders>
              <w:bottom w:val="single" w:sz="18" w:space="0" w:color="5B9BD5" w:themeColor="accent1"/>
            </w:tcBorders>
          </w:tcPr>
          <w:p w14:paraId="31E8E4D8" w14:textId="77777777" w:rsidR="00752041" w:rsidRPr="009C145E" w:rsidRDefault="00752041" w:rsidP="00B14713">
            <w:pPr>
              <w:spacing w:line="259" w:lineRule="auto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auto"/>
            <w:vAlign w:val="center"/>
          </w:tcPr>
          <w:p w14:paraId="4EA0093C" w14:textId="77777777" w:rsidR="00752041" w:rsidRPr="009C145E" w:rsidRDefault="00752041" w:rsidP="00B14713">
            <w:pPr>
              <w:spacing w:line="259" w:lineRule="auto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Sample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vAlign w:val="center"/>
          </w:tcPr>
          <w:p w14:paraId="6C8F29AC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Peritoneal metastasis 2012; previous treatment with Interfer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auto"/>
          </w:tcPr>
          <w:p w14:paraId="4B3E9462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ade 1 (Ki67 2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3ACF58D5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  <w:right w:val="nil"/>
            </w:tcBorders>
            <w:shd w:val="clear" w:color="auto" w:fill="C5E0B3" w:themeFill="accent6" w:themeFillTint="66"/>
            <w:vAlign w:val="center"/>
          </w:tcPr>
          <w:p w14:paraId="3F8FA611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04E2A6FB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062CA5A2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79DADF09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5CAB5C65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F7CAAC" w:themeFill="accent2" w:themeFillTint="66"/>
            <w:vAlign w:val="center"/>
          </w:tcPr>
          <w:p w14:paraId="35047FE9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C5E0B3" w:themeFill="accent6" w:themeFillTint="66"/>
            <w:vAlign w:val="center"/>
          </w:tcPr>
          <w:p w14:paraId="08ABD2BB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Yes; Fo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F7CAAC" w:themeFill="accent2" w:themeFillTint="66"/>
            <w:vAlign w:val="center"/>
          </w:tcPr>
          <w:p w14:paraId="42C0158B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B9BD5" w:themeColor="accent1"/>
            </w:tcBorders>
            <w:shd w:val="clear" w:color="auto" w:fill="auto"/>
            <w:vAlign w:val="center"/>
          </w:tcPr>
          <w:p w14:paraId="5E074585" w14:textId="77777777" w:rsidR="00752041" w:rsidRPr="009C145E" w:rsidRDefault="00752041" w:rsidP="00B14713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9C145E">
              <w:rPr>
                <w:rFonts w:cs="Arial"/>
                <w:sz w:val="16"/>
                <w:szCs w:val="16"/>
              </w:rPr>
              <w:t>1:1</w:t>
            </w:r>
          </w:p>
        </w:tc>
      </w:tr>
    </w:tbl>
    <w:p w14:paraId="004625B9" w14:textId="46B9B46B" w:rsidR="00752041" w:rsidRDefault="00286723" w:rsidP="00752041">
      <w:r>
        <w:t xml:space="preserve">TILs: tumour infiltrating lymphocytes; PD-1: </w:t>
      </w:r>
      <w:r w:rsidRPr="00C3709A">
        <w:t>Programmed cell death protein 1</w:t>
      </w:r>
      <w:r>
        <w:t xml:space="preserve">; PD-L1: </w:t>
      </w:r>
      <w:r w:rsidRPr="00C3709A">
        <w:t>Programmed death-ligand 1</w:t>
      </w:r>
      <w:r w:rsidR="00F90E52">
        <w:t>; 5-FU: 5-fluorouracile.</w:t>
      </w:r>
    </w:p>
    <w:p w14:paraId="2BB4FE5A" w14:textId="13AA64FB" w:rsidR="00752041" w:rsidRDefault="00752041">
      <w:pPr>
        <w:spacing w:line="259" w:lineRule="auto"/>
        <w:rPr>
          <w:rFonts w:asciiTheme="minorHAnsi" w:hAnsiTheme="minorHAnsi"/>
          <w:sz w:val="22"/>
        </w:rPr>
      </w:pPr>
    </w:p>
    <w:sectPr w:rsidR="00752041" w:rsidSect="00302405">
      <w:footerReference w:type="even" r:id="rId9"/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E20D90" w14:textId="77777777" w:rsidR="002F3C6D" w:rsidRDefault="002F3C6D" w:rsidP="00FF0EDB">
      <w:pPr>
        <w:spacing w:after="0" w:line="240" w:lineRule="auto"/>
      </w:pPr>
      <w:r>
        <w:separator/>
      </w:r>
    </w:p>
  </w:endnote>
  <w:endnote w:type="continuationSeparator" w:id="0">
    <w:p w14:paraId="17DA5169" w14:textId="77777777" w:rsidR="002F3C6D" w:rsidRDefault="002F3C6D" w:rsidP="00FF0E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D9AE43" w14:textId="77777777" w:rsidR="00E37307" w:rsidRDefault="00E3730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33</w:t>
    </w:r>
    <w:r>
      <w:rPr>
        <w:rStyle w:val="PageNumber"/>
      </w:rPr>
      <w:fldChar w:fldCharType="end"/>
    </w:r>
  </w:p>
  <w:p w14:paraId="6AFF3048" w14:textId="77777777" w:rsidR="00E37307" w:rsidRDefault="00E3730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79894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213F76" w14:textId="2793EA80" w:rsidR="00E37307" w:rsidRDefault="00E373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6B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694EAE" w14:textId="77777777" w:rsidR="00E37307" w:rsidRDefault="00E373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0289E9" w14:textId="77777777" w:rsidR="002F3C6D" w:rsidRDefault="002F3C6D" w:rsidP="00FF0EDB">
      <w:pPr>
        <w:spacing w:after="0" w:line="240" w:lineRule="auto"/>
      </w:pPr>
      <w:r>
        <w:separator/>
      </w:r>
    </w:p>
  </w:footnote>
  <w:footnote w:type="continuationSeparator" w:id="0">
    <w:p w14:paraId="34292CDE" w14:textId="77777777" w:rsidR="002F3C6D" w:rsidRDefault="002F3C6D" w:rsidP="00FF0E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B59EF"/>
    <w:multiLevelType w:val="hybridMultilevel"/>
    <w:tmpl w:val="EB1AD4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D70FD5"/>
    <w:multiLevelType w:val="hybridMultilevel"/>
    <w:tmpl w:val="2B70B5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1F4D1D"/>
    <w:multiLevelType w:val="hybridMultilevel"/>
    <w:tmpl w:val="3080E75E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6845FD"/>
    <w:multiLevelType w:val="hybridMultilevel"/>
    <w:tmpl w:val="73EA6B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30779D"/>
    <w:multiLevelType w:val="hybridMultilevel"/>
    <w:tmpl w:val="0BB806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gela lamarca">
    <w15:presenceInfo w15:providerId="Windows Live" w15:userId="b081e0ef7eef12c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9arxppcdf0xje5dtspdtrp9rfzzp0fxvpd&quot;&gt;net&lt;record-ids&gt;&lt;item&gt;204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Journal of Clinical Oncology&lt;/Style&gt;&lt;LeftDelim&gt;{&lt;/LeftDelim&gt;&lt;RightDelim&gt;}&lt;/RightDelim&gt;&lt;FontName&gt;Arial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net&lt;/item&gt;&lt;/Libraries&gt;&lt;/ENLibraries&gt;"/>
  </w:docVars>
  <w:rsids>
    <w:rsidRoot w:val="00FC0890"/>
    <w:rsid w:val="00000519"/>
    <w:rsid w:val="00003D7A"/>
    <w:rsid w:val="000079CA"/>
    <w:rsid w:val="000165A0"/>
    <w:rsid w:val="00021965"/>
    <w:rsid w:val="00025357"/>
    <w:rsid w:val="000351BA"/>
    <w:rsid w:val="00036B59"/>
    <w:rsid w:val="000404FF"/>
    <w:rsid w:val="000421A9"/>
    <w:rsid w:val="00061CC5"/>
    <w:rsid w:val="000638B7"/>
    <w:rsid w:val="0006432A"/>
    <w:rsid w:val="00070ECE"/>
    <w:rsid w:val="0008479A"/>
    <w:rsid w:val="00090339"/>
    <w:rsid w:val="00096A45"/>
    <w:rsid w:val="000B1EE7"/>
    <w:rsid w:val="000B2DBA"/>
    <w:rsid w:val="000B3C1B"/>
    <w:rsid w:val="000C7B89"/>
    <w:rsid w:val="000D0837"/>
    <w:rsid w:val="000E05FD"/>
    <w:rsid w:val="000E0FE5"/>
    <w:rsid w:val="000E5076"/>
    <w:rsid w:val="000F00F5"/>
    <w:rsid w:val="000F3067"/>
    <w:rsid w:val="00104B95"/>
    <w:rsid w:val="0012078D"/>
    <w:rsid w:val="00135E5F"/>
    <w:rsid w:val="00137053"/>
    <w:rsid w:val="00137443"/>
    <w:rsid w:val="0014544A"/>
    <w:rsid w:val="0015623E"/>
    <w:rsid w:val="001638BF"/>
    <w:rsid w:val="00165C06"/>
    <w:rsid w:val="00170E65"/>
    <w:rsid w:val="00171F7C"/>
    <w:rsid w:val="001C1462"/>
    <w:rsid w:val="001C25C4"/>
    <w:rsid w:val="001D2159"/>
    <w:rsid w:val="001F2E17"/>
    <w:rsid w:val="00210289"/>
    <w:rsid w:val="0021747B"/>
    <w:rsid w:val="00217B7B"/>
    <w:rsid w:val="00217D46"/>
    <w:rsid w:val="00221EC3"/>
    <w:rsid w:val="00223BA7"/>
    <w:rsid w:val="00226597"/>
    <w:rsid w:val="0023016A"/>
    <w:rsid w:val="002312C7"/>
    <w:rsid w:val="00236CEF"/>
    <w:rsid w:val="00244FA2"/>
    <w:rsid w:val="00245DCA"/>
    <w:rsid w:val="002502A3"/>
    <w:rsid w:val="00254EA0"/>
    <w:rsid w:val="002669B0"/>
    <w:rsid w:val="0028537D"/>
    <w:rsid w:val="0028561F"/>
    <w:rsid w:val="00285C37"/>
    <w:rsid w:val="00286723"/>
    <w:rsid w:val="00286C02"/>
    <w:rsid w:val="002A34D1"/>
    <w:rsid w:val="002A761D"/>
    <w:rsid w:val="002C4E16"/>
    <w:rsid w:val="002D6FB3"/>
    <w:rsid w:val="002D7B42"/>
    <w:rsid w:val="002F3513"/>
    <w:rsid w:val="002F3C6D"/>
    <w:rsid w:val="002F7AC5"/>
    <w:rsid w:val="00302405"/>
    <w:rsid w:val="00305500"/>
    <w:rsid w:val="00306524"/>
    <w:rsid w:val="00311FF3"/>
    <w:rsid w:val="0031248E"/>
    <w:rsid w:val="00320986"/>
    <w:rsid w:val="00322968"/>
    <w:rsid w:val="00325078"/>
    <w:rsid w:val="00326A15"/>
    <w:rsid w:val="00334FDD"/>
    <w:rsid w:val="00340DF7"/>
    <w:rsid w:val="0034481C"/>
    <w:rsid w:val="003477AF"/>
    <w:rsid w:val="003505A1"/>
    <w:rsid w:val="00351CE9"/>
    <w:rsid w:val="0035510A"/>
    <w:rsid w:val="00371464"/>
    <w:rsid w:val="00372272"/>
    <w:rsid w:val="00373C48"/>
    <w:rsid w:val="0037711A"/>
    <w:rsid w:val="00377FB7"/>
    <w:rsid w:val="00380649"/>
    <w:rsid w:val="00392E95"/>
    <w:rsid w:val="00397A8A"/>
    <w:rsid w:val="003A2A43"/>
    <w:rsid w:val="003B1120"/>
    <w:rsid w:val="003B206D"/>
    <w:rsid w:val="003D5538"/>
    <w:rsid w:val="003E1727"/>
    <w:rsid w:val="003E7EEE"/>
    <w:rsid w:val="003F53C4"/>
    <w:rsid w:val="003F722F"/>
    <w:rsid w:val="00401087"/>
    <w:rsid w:val="0040339F"/>
    <w:rsid w:val="00405670"/>
    <w:rsid w:val="00421C10"/>
    <w:rsid w:val="00421C73"/>
    <w:rsid w:val="0043133F"/>
    <w:rsid w:val="0043635E"/>
    <w:rsid w:val="00447B4B"/>
    <w:rsid w:val="004579B3"/>
    <w:rsid w:val="0046386C"/>
    <w:rsid w:val="00464039"/>
    <w:rsid w:val="004741EF"/>
    <w:rsid w:val="00481CEE"/>
    <w:rsid w:val="00485445"/>
    <w:rsid w:val="00492C1C"/>
    <w:rsid w:val="004969DE"/>
    <w:rsid w:val="004B2AF7"/>
    <w:rsid w:val="004C147B"/>
    <w:rsid w:val="004C4934"/>
    <w:rsid w:val="004C5093"/>
    <w:rsid w:val="004C53EC"/>
    <w:rsid w:val="004C64D5"/>
    <w:rsid w:val="004C6CDC"/>
    <w:rsid w:val="004C7DB5"/>
    <w:rsid w:val="004D18D7"/>
    <w:rsid w:val="004E53EA"/>
    <w:rsid w:val="004F204B"/>
    <w:rsid w:val="004F612D"/>
    <w:rsid w:val="00505D06"/>
    <w:rsid w:val="00510B10"/>
    <w:rsid w:val="00515673"/>
    <w:rsid w:val="005279DD"/>
    <w:rsid w:val="00540EDF"/>
    <w:rsid w:val="005435B9"/>
    <w:rsid w:val="00546EB3"/>
    <w:rsid w:val="00550618"/>
    <w:rsid w:val="005564D7"/>
    <w:rsid w:val="00557326"/>
    <w:rsid w:val="005705E5"/>
    <w:rsid w:val="00574547"/>
    <w:rsid w:val="00576A07"/>
    <w:rsid w:val="005770CD"/>
    <w:rsid w:val="00580229"/>
    <w:rsid w:val="00584071"/>
    <w:rsid w:val="005964DF"/>
    <w:rsid w:val="005A5CC8"/>
    <w:rsid w:val="005B0843"/>
    <w:rsid w:val="005C0974"/>
    <w:rsid w:val="005C5D24"/>
    <w:rsid w:val="005D058F"/>
    <w:rsid w:val="005D6333"/>
    <w:rsid w:val="005D6DB5"/>
    <w:rsid w:val="005E7688"/>
    <w:rsid w:val="005F41AD"/>
    <w:rsid w:val="005F77BA"/>
    <w:rsid w:val="006003DA"/>
    <w:rsid w:val="00614330"/>
    <w:rsid w:val="006259E0"/>
    <w:rsid w:val="006273C8"/>
    <w:rsid w:val="006436CD"/>
    <w:rsid w:val="00643AFF"/>
    <w:rsid w:val="00643CC7"/>
    <w:rsid w:val="0064762E"/>
    <w:rsid w:val="00650062"/>
    <w:rsid w:val="00654C27"/>
    <w:rsid w:val="00657B3F"/>
    <w:rsid w:val="0066286C"/>
    <w:rsid w:val="00670942"/>
    <w:rsid w:val="0068183B"/>
    <w:rsid w:val="00681BA4"/>
    <w:rsid w:val="006903A7"/>
    <w:rsid w:val="006979BF"/>
    <w:rsid w:val="006A28B5"/>
    <w:rsid w:val="006A720D"/>
    <w:rsid w:val="006B61D2"/>
    <w:rsid w:val="006B6C87"/>
    <w:rsid w:val="006B71EB"/>
    <w:rsid w:val="006E1761"/>
    <w:rsid w:val="006E5A96"/>
    <w:rsid w:val="006E675E"/>
    <w:rsid w:val="006E69DD"/>
    <w:rsid w:val="006F1246"/>
    <w:rsid w:val="006F5623"/>
    <w:rsid w:val="006F677B"/>
    <w:rsid w:val="006F68F0"/>
    <w:rsid w:val="00712038"/>
    <w:rsid w:val="007150C3"/>
    <w:rsid w:val="00736848"/>
    <w:rsid w:val="00747194"/>
    <w:rsid w:val="00752041"/>
    <w:rsid w:val="00755446"/>
    <w:rsid w:val="007574FE"/>
    <w:rsid w:val="00757FA1"/>
    <w:rsid w:val="00762A2C"/>
    <w:rsid w:val="00777689"/>
    <w:rsid w:val="0078001C"/>
    <w:rsid w:val="00793002"/>
    <w:rsid w:val="007A4DA3"/>
    <w:rsid w:val="007B190F"/>
    <w:rsid w:val="007C035C"/>
    <w:rsid w:val="007C0727"/>
    <w:rsid w:val="007C71B1"/>
    <w:rsid w:val="007D7222"/>
    <w:rsid w:val="007D74A8"/>
    <w:rsid w:val="007E12B0"/>
    <w:rsid w:val="007E2344"/>
    <w:rsid w:val="007E4A68"/>
    <w:rsid w:val="00804A81"/>
    <w:rsid w:val="00807A04"/>
    <w:rsid w:val="00815F87"/>
    <w:rsid w:val="00830A36"/>
    <w:rsid w:val="00831EB1"/>
    <w:rsid w:val="008336EE"/>
    <w:rsid w:val="0083383C"/>
    <w:rsid w:val="0083574F"/>
    <w:rsid w:val="0085176F"/>
    <w:rsid w:val="008533C0"/>
    <w:rsid w:val="008540EA"/>
    <w:rsid w:val="00863368"/>
    <w:rsid w:val="00864DE3"/>
    <w:rsid w:val="00871617"/>
    <w:rsid w:val="0087711D"/>
    <w:rsid w:val="00881F11"/>
    <w:rsid w:val="00894621"/>
    <w:rsid w:val="00897F19"/>
    <w:rsid w:val="008A3DCD"/>
    <w:rsid w:val="008B065E"/>
    <w:rsid w:val="008D2B4A"/>
    <w:rsid w:val="008D3ADA"/>
    <w:rsid w:val="008E0381"/>
    <w:rsid w:val="008E4F66"/>
    <w:rsid w:val="008F63AA"/>
    <w:rsid w:val="00901583"/>
    <w:rsid w:val="00902886"/>
    <w:rsid w:val="0090589E"/>
    <w:rsid w:val="00911213"/>
    <w:rsid w:val="00914994"/>
    <w:rsid w:val="00922AC7"/>
    <w:rsid w:val="00930FDE"/>
    <w:rsid w:val="00933AF2"/>
    <w:rsid w:val="00935E78"/>
    <w:rsid w:val="00946ABA"/>
    <w:rsid w:val="0096142D"/>
    <w:rsid w:val="0096150A"/>
    <w:rsid w:val="00963BA1"/>
    <w:rsid w:val="009644E6"/>
    <w:rsid w:val="00966B25"/>
    <w:rsid w:val="00966D50"/>
    <w:rsid w:val="00967670"/>
    <w:rsid w:val="00972364"/>
    <w:rsid w:val="009734BD"/>
    <w:rsid w:val="0098257E"/>
    <w:rsid w:val="00983617"/>
    <w:rsid w:val="0098527C"/>
    <w:rsid w:val="00986D16"/>
    <w:rsid w:val="009960F8"/>
    <w:rsid w:val="009970A1"/>
    <w:rsid w:val="009A67B4"/>
    <w:rsid w:val="009B30EA"/>
    <w:rsid w:val="009C145E"/>
    <w:rsid w:val="009C376C"/>
    <w:rsid w:val="009C4758"/>
    <w:rsid w:val="009C4854"/>
    <w:rsid w:val="009D15C4"/>
    <w:rsid w:val="009D2A84"/>
    <w:rsid w:val="009E1D0D"/>
    <w:rsid w:val="009F2E95"/>
    <w:rsid w:val="00A13515"/>
    <w:rsid w:val="00A30A3D"/>
    <w:rsid w:val="00A31887"/>
    <w:rsid w:val="00A3459A"/>
    <w:rsid w:val="00A35A5F"/>
    <w:rsid w:val="00A41BBD"/>
    <w:rsid w:val="00A45DA1"/>
    <w:rsid w:val="00A51623"/>
    <w:rsid w:val="00A53B82"/>
    <w:rsid w:val="00A54187"/>
    <w:rsid w:val="00A6032A"/>
    <w:rsid w:val="00A66D90"/>
    <w:rsid w:val="00A72FAB"/>
    <w:rsid w:val="00A907C5"/>
    <w:rsid w:val="00A929F5"/>
    <w:rsid w:val="00A94E58"/>
    <w:rsid w:val="00AA1965"/>
    <w:rsid w:val="00AA2CCC"/>
    <w:rsid w:val="00AA3523"/>
    <w:rsid w:val="00AB32FD"/>
    <w:rsid w:val="00AC2893"/>
    <w:rsid w:val="00AC6FFF"/>
    <w:rsid w:val="00AD05D4"/>
    <w:rsid w:val="00AD2D77"/>
    <w:rsid w:val="00AD34BF"/>
    <w:rsid w:val="00AD4692"/>
    <w:rsid w:val="00AD7740"/>
    <w:rsid w:val="00AE293F"/>
    <w:rsid w:val="00AF6940"/>
    <w:rsid w:val="00B0231E"/>
    <w:rsid w:val="00B02F70"/>
    <w:rsid w:val="00B04642"/>
    <w:rsid w:val="00B14522"/>
    <w:rsid w:val="00B14713"/>
    <w:rsid w:val="00B158A2"/>
    <w:rsid w:val="00B17FF1"/>
    <w:rsid w:val="00B210A0"/>
    <w:rsid w:val="00B3039B"/>
    <w:rsid w:val="00B31FE6"/>
    <w:rsid w:val="00B40EC2"/>
    <w:rsid w:val="00B50B09"/>
    <w:rsid w:val="00B61E6F"/>
    <w:rsid w:val="00B65E1F"/>
    <w:rsid w:val="00B67508"/>
    <w:rsid w:val="00B725B2"/>
    <w:rsid w:val="00B73016"/>
    <w:rsid w:val="00B74955"/>
    <w:rsid w:val="00B855EC"/>
    <w:rsid w:val="00B905AC"/>
    <w:rsid w:val="00BA065A"/>
    <w:rsid w:val="00BA2750"/>
    <w:rsid w:val="00BA453B"/>
    <w:rsid w:val="00BC11CA"/>
    <w:rsid w:val="00BC11ED"/>
    <w:rsid w:val="00BF4292"/>
    <w:rsid w:val="00BF515C"/>
    <w:rsid w:val="00C01A65"/>
    <w:rsid w:val="00C06114"/>
    <w:rsid w:val="00C148F5"/>
    <w:rsid w:val="00C32B0A"/>
    <w:rsid w:val="00C3709A"/>
    <w:rsid w:val="00C43658"/>
    <w:rsid w:val="00C6214E"/>
    <w:rsid w:val="00C62E6F"/>
    <w:rsid w:val="00C73D30"/>
    <w:rsid w:val="00C7444B"/>
    <w:rsid w:val="00C77F4C"/>
    <w:rsid w:val="00C865A3"/>
    <w:rsid w:val="00CA104B"/>
    <w:rsid w:val="00CA2A29"/>
    <w:rsid w:val="00CB1E2A"/>
    <w:rsid w:val="00CB4C9A"/>
    <w:rsid w:val="00CC5650"/>
    <w:rsid w:val="00CD4600"/>
    <w:rsid w:val="00CD5EAC"/>
    <w:rsid w:val="00CE1E95"/>
    <w:rsid w:val="00D00A0D"/>
    <w:rsid w:val="00D06412"/>
    <w:rsid w:val="00D06B5F"/>
    <w:rsid w:val="00D11C45"/>
    <w:rsid w:val="00D219BD"/>
    <w:rsid w:val="00D22509"/>
    <w:rsid w:val="00D252A6"/>
    <w:rsid w:val="00D26326"/>
    <w:rsid w:val="00D34695"/>
    <w:rsid w:val="00D41B1D"/>
    <w:rsid w:val="00D50583"/>
    <w:rsid w:val="00D53D5C"/>
    <w:rsid w:val="00D56FA7"/>
    <w:rsid w:val="00D66449"/>
    <w:rsid w:val="00D677CF"/>
    <w:rsid w:val="00D85197"/>
    <w:rsid w:val="00D90316"/>
    <w:rsid w:val="00D9467C"/>
    <w:rsid w:val="00D94A97"/>
    <w:rsid w:val="00D969A5"/>
    <w:rsid w:val="00DC606D"/>
    <w:rsid w:val="00DE03E0"/>
    <w:rsid w:val="00DE302B"/>
    <w:rsid w:val="00DE6137"/>
    <w:rsid w:val="00E007E7"/>
    <w:rsid w:val="00E01A41"/>
    <w:rsid w:val="00E04CCA"/>
    <w:rsid w:val="00E101B9"/>
    <w:rsid w:val="00E21DF8"/>
    <w:rsid w:val="00E252CD"/>
    <w:rsid w:val="00E27229"/>
    <w:rsid w:val="00E331E8"/>
    <w:rsid w:val="00E35FAE"/>
    <w:rsid w:val="00E37307"/>
    <w:rsid w:val="00E45C12"/>
    <w:rsid w:val="00E50822"/>
    <w:rsid w:val="00E61D4D"/>
    <w:rsid w:val="00E70C8E"/>
    <w:rsid w:val="00EA07E1"/>
    <w:rsid w:val="00EA1214"/>
    <w:rsid w:val="00EA2DD5"/>
    <w:rsid w:val="00EB70C8"/>
    <w:rsid w:val="00EC06E0"/>
    <w:rsid w:val="00EC3AB6"/>
    <w:rsid w:val="00EC4957"/>
    <w:rsid w:val="00ED1470"/>
    <w:rsid w:val="00ED59C0"/>
    <w:rsid w:val="00EE13AB"/>
    <w:rsid w:val="00F00525"/>
    <w:rsid w:val="00F02B10"/>
    <w:rsid w:val="00F1419D"/>
    <w:rsid w:val="00F33BFF"/>
    <w:rsid w:val="00F34C36"/>
    <w:rsid w:val="00F413ED"/>
    <w:rsid w:val="00F445E3"/>
    <w:rsid w:val="00F46150"/>
    <w:rsid w:val="00F637E4"/>
    <w:rsid w:val="00F656D4"/>
    <w:rsid w:val="00F75206"/>
    <w:rsid w:val="00F824B6"/>
    <w:rsid w:val="00F866D3"/>
    <w:rsid w:val="00F90E52"/>
    <w:rsid w:val="00F94871"/>
    <w:rsid w:val="00FA2A6F"/>
    <w:rsid w:val="00FA6E3A"/>
    <w:rsid w:val="00FB05DE"/>
    <w:rsid w:val="00FB19ED"/>
    <w:rsid w:val="00FB5210"/>
    <w:rsid w:val="00FC0890"/>
    <w:rsid w:val="00FD1A5D"/>
    <w:rsid w:val="00FD33C6"/>
    <w:rsid w:val="00FD33EA"/>
    <w:rsid w:val="00FD7B9F"/>
    <w:rsid w:val="00FE2324"/>
    <w:rsid w:val="00FE44C2"/>
    <w:rsid w:val="00FF0EDB"/>
    <w:rsid w:val="00FF304C"/>
    <w:rsid w:val="00FF6296"/>
    <w:rsid w:val="373EB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94C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5B2"/>
    <w:pPr>
      <w:spacing w:line="36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4621"/>
    <w:pPr>
      <w:keepNext/>
      <w:keepLines/>
      <w:spacing w:before="240" w:after="0"/>
      <w:outlineLvl w:val="0"/>
    </w:pPr>
    <w:rPr>
      <w:rFonts w:eastAsiaTheme="majorEastAsia" w:cstheme="majorBidi"/>
      <w:b/>
      <w:color w:val="2E74B5" w:themeColor="accent1" w:themeShade="BF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4621"/>
    <w:pPr>
      <w:keepNext/>
      <w:keepLines/>
      <w:spacing w:before="40" w:after="0"/>
      <w:outlineLvl w:val="1"/>
    </w:pPr>
    <w:rPr>
      <w:rFonts w:eastAsiaTheme="majorEastAsia" w:cstheme="majorBidi"/>
      <w:b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4621"/>
    <w:pPr>
      <w:keepNext/>
      <w:keepLines/>
      <w:spacing w:before="40" w:after="0"/>
      <w:outlineLvl w:val="2"/>
    </w:pPr>
    <w:rPr>
      <w:rFonts w:eastAsiaTheme="majorEastAsia" w:cstheme="majorBidi"/>
      <w:b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E53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3EA"/>
  </w:style>
  <w:style w:type="character" w:styleId="PageNumber">
    <w:name w:val="page number"/>
    <w:basedOn w:val="DefaultParagraphFont"/>
    <w:rsid w:val="004E53EA"/>
  </w:style>
  <w:style w:type="character" w:styleId="CommentReference">
    <w:name w:val="annotation reference"/>
    <w:rsid w:val="004E53EA"/>
    <w:rPr>
      <w:sz w:val="16"/>
      <w:szCs w:val="16"/>
    </w:rPr>
  </w:style>
  <w:style w:type="paragraph" w:styleId="CommentText">
    <w:name w:val="annotation text"/>
    <w:basedOn w:val="Normal"/>
    <w:link w:val="CommentTextChar"/>
    <w:rsid w:val="004E53EA"/>
    <w:pPr>
      <w:tabs>
        <w:tab w:val="left" w:pos="357"/>
      </w:tabs>
      <w:spacing w:after="12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4E53E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3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3E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F0E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ED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871"/>
    <w:pPr>
      <w:tabs>
        <w:tab w:val="clear" w:pos="357"/>
      </w:tabs>
      <w:spacing w:after="16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87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AA2C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94621"/>
    <w:rPr>
      <w:rFonts w:eastAsiaTheme="majorEastAsia" w:cstheme="majorBidi"/>
      <w:b/>
      <w:color w:val="2E74B5" w:themeColor="accent1" w:themeShade="BF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94621"/>
    <w:rPr>
      <w:rFonts w:eastAsiaTheme="majorEastAsia" w:cstheme="majorBidi"/>
      <w:b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94621"/>
    <w:rPr>
      <w:rFonts w:eastAsiaTheme="majorEastAsia" w:cstheme="majorBidi"/>
      <w:b/>
      <w:szCs w:val="24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4579B3"/>
    <w:pPr>
      <w:spacing w:line="259" w:lineRule="auto"/>
      <w:outlineLvl w:val="9"/>
    </w:pPr>
    <w:rPr>
      <w:rFonts w:asciiTheme="majorHAnsi" w:hAnsiTheme="majorHAnsi"/>
      <w:b w:val="0"/>
      <w:sz w:val="32"/>
      <w:u w:val="none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579B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579B3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4579B3"/>
    <w:rPr>
      <w:color w:val="0563C1" w:themeColor="hyperlink"/>
      <w:u w:val="single"/>
    </w:rPr>
  </w:style>
  <w:style w:type="table" w:customStyle="1" w:styleId="ListTable4-Accent51">
    <w:name w:val="List Table 4 - Accent 51"/>
    <w:basedOn w:val="TableNormal"/>
    <w:uiPriority w:val="49"/>
    <w:rsid w:val="00BA453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3-Accent51">
    <w:name w:val="List Table 3 - Accent 51"/>
    <w:basedOn w:val="TableNormal"/>
    <w:uiPriority w:val="48"/>
    <w:rsid w:val="00BA453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4762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762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762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762E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2856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ListTable3-Accent52">
    <w:name w:val="List Table 3 - Accent 52"/>
    <w:basedOn w:val="TableNormal"/>
    <w:uiPriority w:val="48"/>
    <w:rsid w:val="00FD7B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E101B9"/>
    <w:pPr>
      <w:spacing w:after="0" w:line="240" w:lineRule="auto"/>
    </w:pPr>
    <w:rPr>
      <w:rFonts w:ascii="Arial" w:hAnsi="Arial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5B2"/>
    <w:pPr>
      <w:spacing w:line="36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4621"/>
    <w:pPr>
      <w:keepNext/>
      <w:keepLines/>
      <w:spacing w:before="240" w:after="0"/>
      <w:outlineLvl w:val="0"/>
    </w:pPr>
    <w:rPr>
      <w:rFonts w:eastAsiaTheme="majorEastAsia" w:cstheme="majorBidi"/>
      <w:b/>
      <w:color w:val="2E74B5" w:themeColor="accent1" w:themeShade="BF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4621"/>
    <w:pPr>
      <w:keepNext/>
      <w:keepLines/>
      <w:spacing w:before="40" w:after="0"/>
      <w:outlineLvl w:val="1"/>
    </w:pPr>
    <w:rPr>
      <w:rFonts w:eastAsiaTheme="majorEastAsia" w:cstheme="majorBidi"/>
      <w:b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4621"/>
    <w:pPr>
      <w:keepNext/>
      <w:keepLines/>
      <w:spacing w:before="40" w:after="0"/>
      <w:outlineLvl w:val="2"/>
    </w:pPr>
    <w:rPr>
      <w:rFonts w:eastAsiaTheme="majorEastAsia" w:cstheme="majorBidi"/>
      <w:b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E53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3EA"/>
  </w:style>
  <w:style w:type="character" w:styleId="PageNumber">
    <w:name w:val="page number"/>
    <w:basedOn w:val="DefaultParagraphFont"/>
    <w:rsid w:val="004E53EA"/>
  </w:style>
  <w:style w:type="character" w:styleId="CommentReference">
    <w:name w:val="annotation reference"/>
    <w:rsid w:val="004E53EA"/>
    <w:rPr>
      <w:sz w:val="16"/>
      <w:szCs w:val="16"/>
    </w:rPr>
  </w:style>
  <w:style w:type="paragraph" w:styleId="CommentText">
    <w:name w:val="annotation text"/>
    <w:basedOn w:val="Normal"/>
    <w:link w:val="CommentTextChar"/>
    <w:rsid w:val="004E53EA"/>
    <w:pPr>
      <w:tabs>
        <w:tab w:val="left" w:pos="357"/>
      </w:tabs>
      <w:spacing w:after="12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4E53E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3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3E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F0E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ED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871"/>
    <w:pPr>
      <w:tabs>
        <w:tab w:val="clear" w:pos="357"/>
      </w:tabs>
      <w:spacing w:after="16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87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AA2C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94621"/>
    <w:rPr>
      <w:rFonts w:eastAsiaTheme="majorEastAsia" w:cstheme="majorBidi"/>
      <w:b/>
      <w:color w:val="2E74B5" w:themeColor="accent1" w:themeShade="BF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94621"/>
    <w:rPr>
      <w:rFonts w:eastAsiaTheme="majorEastAsia" w:cstheme="majorBidi"/>
      <w:b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94621"/>
    <w:rPr>
      <w:rFonts w:eastAsiaTheme="majorEastAsia" w:cstheme="majorBidi"/>
      <w:b/>
      <w:szCs w:val="24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4579B3"/>
    <w:pPr>
      <w:spacing w:line="259" w:lineRule="auto"/>
      <w:outlineLvl w:val="9"/>
    </w:pPr>
    <w:rPr>
      <w:rFonts w:asciiTheme="majorHAnsi" w:hAnsiTheme="majorHAnsi"/>
      <w:b w:val="0"/>
      <w:sz w:val="32"/>
      <w:u w:val="none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579B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579B3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4579B3"/>
    <w:rPr>
      <w:color w:val="0563C1" w:themeColor="hyperlink"/>
      <w:u w:val="single"/>
    </w:rPr>
  </w:style>
  <w:style w:type="table" w:customStyle="1" w:styleId="ListTable4-Accent51">
    <w:name w:val="List Table 4 - Accent 51"/>
    <w:basedOn w:val="TableNormal"/>
    <w:uiPriority w:val="49"/>
    <w:rsid w:val="00BA453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3-Accent51">
    <w:name w:val="List Table 3 - Accent 51"/>
    <w:basedOn w:val="TableNormal"/>
    <w:uiPriority w:val="48"/>
    <w:rsid w:val="00BA453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4762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762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762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762E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2856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ListTable3-Accent52">
    <w:name w:val="List Table 3 - Accent 52"/>
    <w:basedOn w:val="TableNormal"/>
    <w:uiPriority w:val="48"/>
    <w:rsid w:val="00FD7B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E101B9"/>
    <w:pPr>
      <w:spacing w:after="0" w:line="240" w:lineRule="auto"/>
    </w:pPr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47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B9BC56-BC8F-4CB7-9120-A8836E28E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1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ristie NHS Foundation Trust</Company>
  <LinksUpToDate>false</LinksUpToDate>
  <CharactersWithSpaces>2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lamarca</dc:creator>
  <cp:lastModifiedBy>m.g</cp:lastModifiedBy>
  <cp:revision>4</cp:revision>
  <cp:lastPrinted>2017-07-11T14:35:00Z</cp:lastPrinted>
  <dcterms:created xsi:type="dcterms:W3CDTF">2017-12-07T10:00:00Z</dcterms:created>
  <dcterms:modified xsi:type="dcterms:W3CDTF">2018-02-07T04:49:00Z</dcterms:modified>
</cp:coreProperties>
</file>